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Additional file 1:  Operational Definitions of Adverse Event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818"/>
        <w:gridCol w:w="2160"/>
        <w:gridCol w:w="2088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verse Event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perational Defini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7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outlineLvl w:val="7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ources of Data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hospital visit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admission to hospital with an overnight stay within one year following HOBIC assess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non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an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D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emergency room visit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emergency room visit without an overnight stay</w:t>
            </w:r>
            <w:r>
              <w:rPr/>
              <w:t xml:space="preserve"> within one year following HOBIC assess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non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an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RS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lient Fall 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times fell in last 90 days or since last assessment if less than 90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f none, code “0”, if more than 9, code “9”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I-H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riable 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5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tended weight los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ntended weight loss of 5% or more in the last 30 days (or 10% or more in the last 180 day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N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Y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a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ly detected urinary tract infection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ary tract infection in last 30 day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: not pres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or 2: present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 J1W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caregiver distres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caregiver is unable to continue in caring activities (e.g. decline in the health of the caregiver makes it difficult to continue); primary caregiver expresses feelings of distress, anger or depress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N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Y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a and G2c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L declin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L status has become worse (ie. now more impairment in self-performance) as compared to status 90 days ago (or since last assessment if less than 90 days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N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Y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818"/>
        <w:gridCol w:w="2160"/>
        <w:gridCol w:w="2088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verse Event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perational Definitio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in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s of Data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pressure ulcer or Ulcer deterioration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ssure ulcer appeared or stage increased at 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assessment compared with previous assessm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for No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Y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a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 Compliance/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rence with Medication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ant all or most of time with medication prescribed by physician in last 7 day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for Always compliant or compliant 80% of time or mor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for compliant less than 80 % of time, including failure to purchase prescribed medication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-H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name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3:03:00Z</dcterms:created>
  <dc:creator>LTACHADO</dc:creator>
  <dc:description/>
  <dc:language>en-US</dc:language>
  <cp:lastModifiedBy>LTACHADO</cp:lastModifiedBy>
  <dcterms:modified xsi:type="dcterms:W3CDTF">2017-02-20T13:04:00Z</dcterms:modified>
  <cp:revision>1</cp:revision>
  <dc:subject/>
  <dc:title/>
</cp:coreProperties>
</file>